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Table 1. Baseline characteristics of the study participants by tertiles of serum </w:t>
      </w:r>
      <w:r>
        <w:rPr>
          <w:rFonts w:cs="Times New Roman" w:ascii="Times New Roman" w:hAnsi="Times New Roman"/>
          <w:b/>
          <w:bCs/>
        </w:rPr>
        <w:t>albumin-corrected</w:t>
      </w:r>
      <w:r>
        <w:rPr>
          <w:rFonts w:cs="Times New Roman" w:ascii="Times New Roman" w:hAnsi="Times New Roman"/>
          <w:b/>
          <w:bCs/>
        </w:rPr>
        <w:t xml:space="preserve"> calcium</w:t>
      </w:r>
      <w:r>
        <w:rPr>
          <w:rFonts w:cs="Times New Roman" w:ascii="Times New Roman" w:hAnsi="Times New Roman"/>
          <w:b/>
          <w:bCs/>
        </w:rPr>
        <w:t>*</w:t>
      </w:r>
    </w:p>
    <w:tbl>
      <w:tblPr>
        <w:tblW w:w="9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580"/>
        <w:gridCol w:w="1702"/>
        <w:gridCol w:w="1567"/>
        <w:gridCol w:w="954"/>
      </w:tblGrid>
      <w:tr>
        <w:trPr>
          <w:trHeight w:val="23" w:hRule="atLeast"/>
        </w:trPr>
        <w:tc>
          <w:tcPr>
            <w:tcW w:w="3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48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</w:rPr>
              <w:t>Serum albumin-correcte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lcium, m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3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 (&lt;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.7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 (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8.7 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9.1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3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(≥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.1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33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37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36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3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y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0.3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± 7.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0.4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± 8.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1.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± 8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bookmarkStart w:id="0" w:name="OLE_LINK11"/>
            <w:r>
              <w:rPr>
                <w:rFonts w:cs="Times New Roman" w:ascii="Times New Roman" w:hAnsi="Times New Roman"/>
                <w:color w:val="000000"/>
              </w:rPr>
              <w:t>n (%)</w:t>
            </w:r>
            <w:bookmarkEnd w:id="0"/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70 (56.2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08 (48.8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64 (43.5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6.3 ± 4.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6.0 ± 3.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6.2 ± 4.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BP, mmH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3.4 ± 22.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2.4 ± 23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3.9 ± 23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BP, mmH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6.0 ± 12.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4.9 ± 12.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4.8 ± 12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70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rrent smoking, n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3 (23.1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2 (23.0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66 (19.8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93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rrent alcohol drinking, n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39 (28.6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0 (22.7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83 (21.9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Labor intensity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49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l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17 (73.7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46 (77.3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22 (74.3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dera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71 (20.4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6 (17.5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71 (20.4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ver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9 (5.9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4 (5.3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4 (5.3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oratory results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umin, g/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8 ± 0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7 ± 0.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.6 ± 0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otal cholesterol, mmol/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8 ± 1.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8 ± 1.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.9 ± 1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86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riglycerides, mmol/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3 ± 0.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4 ± 0.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5 ± 0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HDL-C, mmol/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 ± 0.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 ± 0.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6 ± 0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55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Total homocysteine, μmol/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.2 ± 8.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.4 ± 5.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.0 ± 7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58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asting glucose, mmol/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.3 ± 2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.2 ± 2.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.2 ± 2.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667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eGFR, mL · mi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ar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 · 1.73 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ar"/>
              </w:rPr>
              <w:t>−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.8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± 13.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7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± 14.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1.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± 14.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Phosphate, mmol/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 ± 0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 ± 0.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.2 ± 0.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25(OH)D</w:t>
            </w:r>
            <w:r>
              <w:rPr>
                <w:rFonts w:cs="Times New Roman" w:ascii="Times New Roman" w:hAnsi="Times New Roman"/>
                <w:color w:val="000000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, ng/m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3.7 ± 8.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4.0 ± 9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4.9 ± 9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33</w:t>
            </w:r>
          </w:p>
        </w:tc>
      </w:tr>
      <w:tr>
        <w:trPr>
          <w:trHeight w:val="90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Magnesium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ar"/>
              </w:rPr>
              <w:t>m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lang w:bidi="ar"/>
              </w:rPr>
              <w:t>/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.3 ± 1.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.0 ± 1.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.4 ± 2.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ation use, n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hypertensive drug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79 (45.3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85 (46.1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88 (46.4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02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-lowering drug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2 (12.2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7 (11.6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2 (12.2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14</w:t>
            </w:r>
          </w:p>
        </w:tc>
      </w:tr>
      <w:tr>
        <w:trPr>
          <w:trHeight w:val="23" w:hRule="atLeast"/>
        </w:trPr>
        <w:tc>
          <w:tcPr>
            <w:tcW w:w="3320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pid-lowering drug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 (2.3%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 (1.7%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 (1.3%)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platelet drugs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7 (3.2%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8 (3.3%)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8 (3.3%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98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For continuous variables, values are presented as means (SD). Abbreviations: BMI, b</w:t>
      </w:r>
      <w:r>
        <w:rPr>
          <w:rFonts w:cs="Times New Roman" w:ascii="Times New Roman" w:hAnsi="Times New Roman"/>
          <w:color w:val="000000"/>
          <w:kern w:val="0"/>
          <w:lang w:bidi="ar"/>
        </w:rPr>
        <w:t xml:space="preserve">ody mass index; </w:t>
      </w:r>
      <w:r>
        <w:rPr>
          <w:rFonts w:cs="Times New Roman" w:ascii="Times New Roman" w:hAnsi="Times New Roman"/>
        </w:rPr>
        <w:t>SBP, systolic blood pressure; DBP, diastolic blood pressure; HDL-C, high-density lipoprote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olesterol</w:t>
      </w:r>
      <w:r>
        <w:rPr>
          <w:rFonts w:cs="Times New Roman" w:ascii="Times New Roman" w:hAnsi="Times New Roman"/>
        </w:rPr>
        <w:t xml:space="preserve">; eGFR, </w:t>
      </w:r>
      <w:r>
        <w:rPr>
          <w:rFonts w:cs="Times New Roman" w:ascii="Times New Roman" w:hAnsi="Times New Roman"/>
        </w:rPr>
        <w:t>estimated glomerular filtration rate</w:t>
      </w:r>
      <w:r>
        <w:rPr>
          <w:rFonts w:cs="Times New Roman" w:ascii="Times New Roman" w:hAnsi="Times New Roman"/>
        </w:rPr>
        <w:t xml:space="preserve">; 25 hydroxyvitamin D3, </w:t>
      </w:r>
      <w:r>
        <w:rPr>
          <w:rFonts w:cs="Times New Roman" w:ascii="Times New Roman" w:hAnsi="Times New Roman"/>
        </w:rPr>
        <w:t>25(OH)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vertAlign w:val="subscript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TimesNewRomanPS-BoldMT;宋体" w:cs="Times New Roman"/>
          <w:b/>
          <w:b/>
        </w:rPr>
      </w:pPr>
      <w:r>
        <w:rPr>
          <w:rFonts w:eastAsia="TimesNewRomanPS-BoldMT;宋体" w:cs="Times New Roman" w:ascii="Times New Roman" w:hAnsi="Times New Roman"/>
          <w:b/>
        </w:rPr>
        <w:drawing>
          <wp:inline distT="0" distB="0" distL="0" distR="0">
            <wp:extent cx="5272405" cy="44507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53" r="-45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NewRomanPS-BoldMT;宋体" w:cs="Times New Roman" w:ascii="Times New Roman" w:hAnsi="Times New Roman"/>
          <w:b/>
        </w:rPr>
        <w:t>Supplementary Fi</w:t>
      </w:r>
      <w:r>
        <w:rPr>
          <w:rFonts w:cs="Times New Roman" w:ascii="Times New Roman" w:hAnsi="Times New Roman"/>
          <w:b/>
          <w:bCs/>
        </w:rPr>
        <w:t>gure 1. Flow chart of the study participants using a nested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case-control design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eastAsia="Times New Roman" w:cs="Times New Roman" w:ascii="Times New Roman" w:hAnsi="Times New Roman"/>
          <w:color w:val="000000"/>
        </w:rPr>
        <w:t>1401 controls were individually matched with 1401 cases by age (within 1 year), sex and village on a 1:1 ratio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eastAsia="TimesNewRomanPS-BoldMT;宋体" w:cs="Times New Roman"/>
          <w:b/>
          <w:b/>
          <w:color w:val="000000"/>
        </w:rPr>
      </w:pPr>
      <w:r>
        <w:rPr>
          <w:rFonts w:eastAsia="TimesNewRomanPS-BoldMT;宋体"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tis Sans Serif Std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Calibri"/>
      <w:kern w:val="2"/>
      <w:sz w:val="18"/>
      <w:szCs w:val="18"/>
    </w:rPr>
  </w:style>
  <w:style w:type="character" w:styleId="Style16">
    <w:name w:val="页脚 字符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Rotis Sans Serif Std;宋体" w:hAnsi="Rotis Sans Serif Std;宋体" w:eastAsia="Rotis Sans Serif Std;宋体" w:cs="Rotis Sans Serif Std;宋体"/>
      <w:color w:val="000000"/>
      <w:sz w:val="24"/>
      <w:szCs w:val="20"/>
      <w:lang w:val="en-US" w:eastAsia="zh-CN" w:bidi="ar-SA"/>
    </w:rPr>
  </w:style>
  <w:style w:type="paragraph" w:styleId="Pa3">
    <w:name w:val="Pa3"/>
    <w:basedOn w:val="Default"/>
    <w:next w:val="Default"/>
    <w:qFormat/>
    <w:pPr>
      <w:spacing w:lineRule="atLeast" w:line="201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8T01:22:00Z</dcterms:created>
  <dc:creator>Admin</dc:creator>
  <dc:description/>
  <cp:keywords/>
  <dc:language>en-US</dc:language>
  <cp:lastModifiedBy>聪聪</cp:lastModifiedBy>
  <dcterms:modified xsi:type="dcterms:W3CDTF">2021-10-09T15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